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44885F" w14:textId="5125D78F" w:rsidR="000E1B9C" w:rsidRPr="00FA25A9" w:rsidRDefault="00B03C19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FA25A9">
        <w:rPr>
          <w:rFonts w:ascii="Times New Roman" w:hAnsi="Times New Roman" w:cs="Times New Roman"/>
          <w:b/>
          <w:bCs/>
          <w:sz w:val="20"/>
          <w:szCs w:val="20"/>
        </w:rPr>
        <w:t>Supplementary Table 4</w:t>
      </w:r>
      <w:r w:rsidR="00101C5F" w:rsidRPr="00FA25A9">
        <w:rPr>
          <w:rFonts w:ascii="Times New Roman" w:hAnsi="Times New Roman" w:cs="Times New Roman"/>
          <w:b/>
          <w:bCs/>
          <w:i/>
          <w:iCs/>
          <w:sz w:val="20"/>
          <w:szCs w:val="20"/>
        </w:rPr>
        <w:t>:</w:t>
      </w:r>
      <w:r w:rsidR="00101C5F" w:rsidRPr="00FA25A9">
        <w:rPr>
          <w:rFonts w:ascii="Times New Roman" w:hAnsi="Times New Roman" w:cs="Times New Roman"/>
          <w:b/>
          <w:bCs/>
          <w:sz w:val="20"/>
          <w:szCs w:val="20"/>
        </w:rPr>
        <w:t xml:space="preserve"> Number of studies conducted in specific countries and regions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91"/>
        <w:gridCol w:w="3117"/>
        <w:gridCol w:w="1412"/>
      </w:tblGrid>
      <w:tr w:rsidR="00101C5F" w:rsidRPr="004F2094" w14:paraId="23ED3568" w14:textId="77777777" w:rsidTr="004F2094">
        <w:trPr>
          <w:trHeight w:val="305"/>
          <w:jc w:val="center"/>
        </w:trPr>
        <w:tc>
          <w:tcPr>
            <w:tcW w:w="1591" w:type="dxa"/>
            <w:tcBorders>
              <w:top w:val="single" w:sz="4" w:space="0" w:color="auto"/>
              <w:bottom w:val="single" w:sz="4" w:space="0" w:color="auto"/>
            </w:tcBorders>
          </w:tcPr>
          <w:p w14:paraId="55D28096" w14:textId="77777777" w:rsidR="00101C5F" w:rsidRPr="004F2094" w:rsidRDefault="00101C5F" w:rsidP="00C27D2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F209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gion of the study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</w:tcPr>
          <w:p w14:paraId="079BEC76" w14:textId="77777777" w:rsidR="00101C5F" w:rsidRPr="004F2094" w:rsidRDefault="00101C5F" w:rsidP="00C27D2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</w:tcPr>
          <w:p w14:paraId="03CB28E9" w14:textId="77777777" w:rsidR="00101C5F" w:rsidRPr="004F2094" w:rsidRDefault="00101C5F" w:rsidP="00C27D2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F209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umber of studies</w:t>
            </w:r>
          </w:p>
        </w:tc>
      </w:tr>
      <w:tr w:rsidR="00101C5F" w:rsidRPr="00FA25A9" w14:paraId="62D28648" w14:textId="77777777" w:rsidTr="004F2094">
        <w:trPr>
          <w:jc w:val="center"/>
        </w:trPr>
        <w:tc>
          <w:tcPr>
            <w:tcW w:w="1591" w:type="dxa"/>
            <w:vMerge w:val="restart"/>
            <w:tcBorders>
              <w:top w:val="single" w:sz="4" w:space="0" w:color="auto"/>
            </w:tcBorders>
            <w:textDirection w:val="btLr"/>
          </w:tcPr>
          <w:p w14:paraId="5E26AA8D" w14:textId="77777777" w:rsidR="00101C5F" w:rsidRPr="00FA25A9" w:rsidRDefault="00101C5F" w:rsidP="00C27D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25A9">
              <w:rPr>
                <w:rFonts w:ascii="Times New Roman" w:hAnsi="Times New Roman" w:cs="Times New Roman"/>
                <w:sz w:val="16"/>
                <w:szCs w:val="16"/>
              </w:rPr>
              <w:t xml:space="preserve">                                                                       Specific Countries</w:t>
            </w:r>
          </w:p>
        </w:tc>
        <w:tc>
          <w:tcPr>
            <w:tcW w:w="3117" w:type="dxa"/>
            <w:tcBorders>
              <w:top w:val="single" w:sz="4" w:space="0" w:color="auto"/>
            </w:tcBorders>
          </w:tcPr>
          <w:p w14:paraId="0C69BFEA" w14:textId="77777777" w:rsidR="00101C5F" w:rsidRPr="00FA25A9" w:rsidRDefault="00101C5F" w:rsidP="00C27D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25A9">
              <w:rPr>
                <w:rFonts w:ascii="Times New Roman" w:hAnsi="Times New Roman" w:cs="Times New Roman"/>
                <w:sz w:val="16"/>
                <w:szCs w:val="16"/>
              </w:rPr>
              <w:t xml:space="preserve">Kenya </w:t>
            </w:r>
            <w:r w:rsidRPr="00FA25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KEN)</w:t>
            </w:r>
          </w:p>
        </w:tc>
        <w:tc>
          <w:tcPr>
            <w:tcW w:w="1412" w:type="dxa"/>
            <w:tcBorders>
              <w:top w:val="single" w:sz="4" w:space="0" w:color="auto"/>
            </w:tcBorders>
          </w:tcPr>
          <w:p w14:paraId="4FF41B92" w14:textId="77777777" w:rsidR="00101C5F" w:rsidRPr="00FA25A9" w:rsidRDefault="00101C5F" w:rsidP="00C27D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25A9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</w:tr>
      <w:tr w:rsidR="00101C5F" w:rsidRPr="00FA25A9" w14:paraId="0A2804AE" w14:textId="77777777" w:rsidTr="004F2094">
        <w:trPr>
          <w:jc w:val="center"/>
        </w:trPr>
        <w:tc>
          <w:tcPr>
            <w:tcW w:w="1591" w:type="dxa"/>
            <w:vMerge/>
          </w:tcPr>
          <w:p w14:paraId="4176549E" w14:textId="77777777" w:rsidR="00101C5F" w:rsidRPr="00FA25A9" w:rsidRDefault="00101C5F" w:rsidP="00C27D2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7" w:type="dxa"/>
          </w:tcPr>
          <w:p w14:paraId="739910C8" w14:textId="77777777" w:rsidR="00101C5F" w:rsidRPr="00FA25A9" w:rsidRDefault="00101C5F" w:rsidP="00C27D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25A9">
              <w:rPr>
                <w:rFonts w:ascii="Times New Roman" w:hAnsi="Times New Roman" w:cs="Times New Roman"/>
                <w:sz w:val="16"/>
                <w:szCs w:val="16"/>
              </w:rPr>
              <w:t xml:space="preserve">Uganda </w:t>
            </w:r>
            <w:r w:rsidRPr="00FA25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UGA)</w:t>
            </w:r>
          </w:p>
        </w:tc>
        <w:tc>
          <w:tcPr>
            <w:tcW w:w="1412" w:type="dxa"/>
          </w:tcPr>
          <w:p w14:paraId="5225AB43" w14:textId="77777777" w:rsidR="00101C5F" w:rsidRPr="00FA25A9" w:rsidRDefault="00101C5F" w:rsidP="00C27D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25A9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101C5F" w:rsidRPr="00FA25A9" w14:paraId="55973CA2" w14:textId="77777777" w:rsidTr="004F2094">
        <w:trPr>
          <w:jc w:val="center"/>
        </w:trPr>
        <w:tc>
          <w:tcPr>
            <w:tcW w:w="1591" w:type="dxa"/>
            <w:vMerge/>
          </w:tcPr>
          <w:p w14:paraId="3C484ACC" w14:textId="77777777" w:rsidR="00101C5F" w:rsidRPr="00FA25A9" w:rsidRDefault="00101C5F" w:rsidP="00C27D2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7" w:type="dxa"/>
          </w:tcPr>
          <w:p w14:paraId="3C6A47CE" w14:textId="77777777" w:rsidR="00101C5F" w:rsidRPr="00FA25A9" w:rsidRDefault="00101C5F" w:rsidP="00C27D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25A9">
              <w:rPr>
                <w:rFonts w:ascii="Times New Roman" w:hAnsi="Times New Roman" w:cs="Times New Roman"/>
                <w:sz w:val="16"/>
                <w:szCs w:val="16"/>
              </w:rPr>
              <w:t>South Africa (</w:t>
            </w:r>
            <w:r w:rsidRPr="00FA25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ZAF)</w:t>
            </w:r>
          </w:p>
        </w:tc>
        <w:tc>
          <w:tcPr>
            <w:tcW w:w="1412" w:type="dxa"/>
          </w:tcPr>
          <w:p w14:paraId="54517F8E" w14:textId="77777777" w:rsidR="00101C5F" w:rsidRPr="00FA25A9" w:rsidRDefault="00101C5F" w:rsidP="00C27D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25A9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</w:tr>
      <w:tr w:rsidR="00101C5F" w:rsidRPr="00FA25A9" w14:paraId="28238850" w14:textId="77777777" w:rsidTr="004F2094">
        <w:trPr>
          <w:jc w:val="center"/>
        </w:trPr>
        <w:tc>
          <w:tcPr>
            <w:tcW w:w="1591" w:type="dxa"/>
            <w:vMerge/>
          </w:tcPr>
          <w:p w14:paraId="25FDE8B9" w14:textId="77777777" w:rsidR="00101C5F" w:rsidRPr="00FA25A9" w:rsidRDefault="00101C5F" w:rsidP="00C27D2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7" w:type="dxa"/>
          </w:tcPr>
          <w:p w14:paraId="18D5BAD4" w14:textId="77777777" w:rsidR="00101C5F" w:rsidRPr="00FA25A9" w:rsidRDefault="00101C5F" w:rsidP="00C27D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25A9">
              <w:rPr>
                <w:rFonts w:ascii="Times New Roman" w:hAnsi="Times New Roman" w:cs="Times New Roman"/>
                <w:sz w:val="16"/>
                <w:szCs w:val="16"/>
              </w:rPr>
              <w:t xml:space="preserve">Tanzania </w:t>
            </w:r>
            <w:r w:rsidRPr="00FA25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TZA)</w:t>
            </w:r>
          </w:p>
        </w:tc>
        <w:tc>
          <w:tcPr>
            <w:tcW w:w="1412" w:type="dxa"/>
          </w:tcPr>
          <w:p w14:paraId="5A6D24A4" w14:textId="77777777" w:rsidR="00101C5F" w:rsidRPr="00FA25A9" w:rsidRDefault="00101C5F" w:rsidP="00C27D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25A9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101C5F" w:rsidRPr="00FA25A9" w14:paraId="7B1349DE" w14:textId="77777777" w:rsidTr="004F2094">
        <w:trPr>
          <w:jc w:val="center"/>
        </w:trPr>
        <w:tc>
          <w:tcPr>
            <w:tcW w:w="1591" w:type="dxa"/>
            <w:vMerge/>
          </w:tcPr>
          <w:p w14:paraId="76312BA4" w14:textId="77777777" w:rsidR="00101C5F" w:rsidRPr="00FA25A9" w:rsidRDefault="00101C5F" w:rsidP="00C27D2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7" w:type="dxa"/>
          </w:tcPr>
          <w:p w14:paraId="576436D3" w14:textId="77777777" w:rsidR="00101C5F" w:rsidRPr="00FA25A9" w:rsidRDefault="00101C5F" w:rsidP="00C27D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25A9">
              <w:rPr>
                <w:rFonts w:ascii="Times New Roman" w:hAnsi="Times New Roman" w:cs="Times New Roman"/>
                <w:sz w:val="16"/>
                <w:szCs w:val="16"/>
              </w:rPr>
              <w:t xml:space="preserve">Rwanda </w:t>
            </w:r>
            <w:r w:rsidRPr="00FA25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RWA)</w:t>
            </w:r>
            <w:r w:rsidRPr="00FA25A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412" w:type="dxa"/>
          </w:tcPr>
          <w:p w14:paraId="3A982D6C" w14:textId="77777777" w:rsidR="00101C5F" w:rsidRPr="00FA25A9" w:rsidRDefault="00101C5F" w:rsidP="00C27D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25A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101C5F" w:rsidRPr="00FA25A9" w14:paraId="0CD3B2EB" w14:textId="77777777" w:rsidTr="004F2094">
        <w:trPr>
          <w:jc w:val="center"/>
        </w:trPr>
        <w:tc>
          <w:tcPr>
            <w:tcW w:w="1591" w:type="dxa"/>
            <w:vMerge/>
          </w:tcPr>
          <w:p w14:paraId="2E05CE59" w14:textId="77777777" w:rsidR="00101C5F" w:rsidRPr="00FA25A9" w:rsidRDefault="00101C5F" w:rsidP="00C27D2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7" w:type="dxa"/>
          </w:tcPr>
          <w:p w14:paraId="2FC9FA2F" w14:textId="77777777" w:rsidR="00101C5F" w:rsidRPr="00FA25A9" w:rsidRDefault="00101C5F" w:rsidP="00C27D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25A9">
              <w:rPr>
                <w:rFonts w:ascii="Times New Roman" w:hAnsi="Times New Roman" w:cs="Times New Roman"/>
                <w:sz w:val="16"/>
                <w:szCs w:val="16"/>
              </w:rPr>
              <w:t xml:space="preserve">Congo DRC </w:t>
            </w:r>
            <w:r w:rsidRPr="00FA25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COD)</w:t>
            </w:r>
          </w:p>
        </w:tc>
        <w:tc>
          <w:tcPr>
            <w:tcW w:w="1412" w:type="dxa"/>
          </w:tcPr>
          <w:p w14:paraId="728FAC58" w14:textId="77777777" w:rsidR="00101C5F" w:rsidRPr="00FA25A9" w:rsidRDefault="00101C5F" w:rsidP="00C27D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25A9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101C5F" w:rsidRPr="00FA25A9" w14:paraId="56C19A08" w14:textId="77777777" w:rsidTr="004F2094">
        <w:trPr>
          <w:jc w:val="center"/>
        </w:trPr>
        <w:tc>
          <w:tcPr>
            <w:tcW w:w="1591" w:type="dxa"/>
            <w:vMerge/>
          </w:tcPr>
          <w:p w14:paraId="30839A18" w14:textId="77777777" w:rsidR="00101C5F" w:rsidRPr="00FA25A9" w:rsidRDefault="00101C5F" w:rsidP="00C27D2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7" w:type="dxa"/>
          </w:tcPr>
          <w:p w14:paraId="43BB5173" w14:textId="77777777" w:rsidR="00101C5F" w:rsidRPr="00FA25A9" w:rsidRDefault="00101C5F" w:rsidP="00C27D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25A9">
              <w:rPr>
                <w:rFonts w:ascii="Times New Roman" w:hAnsi="Times New Roman" w:cs="Times New Roman"/>
                <w:sz w:val="16"/>
                <w:szCs w:val="16"/>
              </w:rPr>
              <w:t xml:space="preserve">Ethiopia </w:t>
            </w:r>
            <w:r w:rsidRPr="00FA25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ETH)</w:t>
            </w:r>
          </w:p>
        </w:tc>
        <w:tc>
          <w:tcPr>
            <w:tcW w:w="1412" w:type="dxa"/>
          </w:tcPr>
          <w:p w14:paraId="0430949A" w14:textId="77777777" w:rsidR="00101C5F" w:rsidRPr="00FA25A9" w:rsidRDefault="00101C5F" w:rsidP="00C27D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25A9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</w:tr>
      <w:tr w:rsidR="00101C5F" w:rsidRPr="00FA25A9" w14:paraId="2373A2E7" w14:textId="77777777" w:rsidTr="004F2094">
        <w:trPr>
          <w:jc w:val="center"/>
        </w:trPr>
        <w:tc>
          <w:tcPr>
            <w:tcW w:w="1591" w:type="dxa"/>
            <w:vMerge/>
          </w:tcPr>
          <w:p w14:paraId="5C3F06B0" w14:textId="77777777" w:rsidR="00101C5F" w:rsidRPr="00FA25A9" w:rsidRDefault="00101C5F" w:rsidP="00C27D2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7" w:type="dxa"/>
          </w:tcPr>
          <w:p w14:paraId="78F06959" w14:textId="77777777" w:rsidR="00101C5F" w:rsidRPr="00FA25A9" w:rsidRDefault="00101C5F" w:rsidP="00C27D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25A9">
              <w:rPr>
                <w:rFonts w:ascii="Times New Roman" w:hAnsi="Times New Roman" w:cs="Times New Roman"/>
                <w:sz w:val="16"/>
                <w:szCs w:val="16"/>
              </w:rPr>
              <w:t xml:space="preserve">Sudan </w:t>
            </w:r>
            <w:r w:rsidRPr="00FA25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SDN)</w:t>
            </w:r>
          </w:p>
        </w:tc>
        <w:tc>
          <w:tcPr>
            <w:tcW w:w="1412" w:type="dxa"/>
          </w:tcPr>
          <w:p w14:paraId="3A066C40" w14:textId="77777777" w:rsidR="00101C5F" w:rsidRPr="00FA25A9" w:rsidRDefault="00101C5F" w:rsidP="00C27D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25A9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101C5F" w:rsidRPr="00FA25A9" w14:paraId="6D56754A" w14:textId="77777777" w:rsidTr="004F2094">
        <w:trPr>
          <w:jc w:val="center"/>
        </w:trPr>
        <w:tc>
          <w:tcPr>
            <w:tcW w:w="1591" w:type="dxa"/>
            <w:vMerge/>
          </w:tcPr>
          <w:p w14:paraId="263D2E9E" w14:textId="77777777" w:rsidR="00101C5F" w:rsidRPr="00FA25A9" w:rsidRDefault="00101C5F" w:rsidP="00C27D2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7" w:type="dxa"/>
          </w:tcPr>
          <w:p w14:paraId="14322DCE" w14:textId="77777777" w:rsidR="00101C5F" w:rsidRPr="00FA25A9" w:rsidRDefault="00101C5F" w:rsidP="00C27D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25A9">
              <w:rPr>
                <w:rFonts w:ascii="Times New Roman" w:hAnsi="Times New Roman" w:cs="Times New Roman"/>
                <w:sz w:val="16"/>
                <w:szCs w:val="16"/>
              </w:rPr>
              <w:t xml:space="preserve">South Sudan </w:t>
            </w:r>
            <w:r w:rsidRPr="00FA25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SSD)</w:t>
            </w:r>
          </w:p>
        </w:tc>
        <w:tc>
          <w:tcPr>
            <w:tcW w:w="1412" w:type="dxa"/>
          </w:tcPr>
          <w:p w14:paraId="6413F979" w14:textId="77777777" w:rsidR="00101C5F" w:rsidRPr="00FA25A9" w:rsidRDefault="00101C5F" w:rsidP="00C27D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25A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101C5F" w:rsidRPr="00FA25A9" w14:paraId="3507C751" w14:textId="77777777" w:rsidTr="004F2094">
        <w:trPr>
          <w:jc w:val="center"/>
        </w:trPr>
        <w:tc>
          <w:tcPr>
            <w:tcW w:w="1591" w:type="dxa"/>
            <w:vMerge/>
          </w:tcPr>
          <w:p w14:paraId="28DE8C06" w14:textId="77777777" w:rsidR="00101C5F" w:rsidRPr="00FA25A9" w:rsidRDefault="00101C5F" w:rsidP="00C27D2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7" w:type="dxa"/>
          </w:tcPr>
          <w:p w14:paraId="7CAE8AA2" w14:textId="77777777" w:rsidR="00101C5F" w:rsidRPr="00FA25A9" w:rsidRDefault="00101C5F" w:rsidP="00C27D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25A9">
              <w:rPr>
                <w:rFonts w:ascii="Times New Roman" w:hAnsi="Times New Roman" w:cs="Times New Roman"/>
                <w:sz w:val="16"/>
                <w:szCs w:val="16"/>
              </w:rPr>
              <w:t xml:space="preserve">Zambia </w:t>
            </w:r>
            <w:r w:rsidRPr="00FA25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ZMB)</w:t>
            </w:r>
          </w:p>
        </w:tc>
        <w:tc>
          <w:tcPr>
            <w:tcW w:w="1412" w:type="dxa"/>
          </w:tcPr>
          <w:p w14:paraId="4F095B7E" w14:textId="77777777" w:rsidR="00101C5F" w:rsidRPr="00FA25A9" w:rsidRDefault="00101C5F" w:rsidP="00C27D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25A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101C5F" w:rsidRPr="00FA25A9" w14:paraId="44B0DFA4" w14:textId="77777777" w:rsidTr="004F2094">
        <w:trPr>
          <w:jc w:val="center"/>
        </w:trPr>
        <w:tc>
          <w:tcPr>
            <w:tcW w:w="1591" w:type="dxa"/>
            <w:vMerge/>
          </w:tcPr>
          <w:p w14:paraId="06764067" w14:textId="77777777" w:rsidR="00101C5F" w:rsidRPr="00FA25A9" w:rsidRDefault="00101C5F" w:rsidP="00C27D2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7" w:type="dxa"/>
          </w:tcPr>
          <w:p w14:paraId="019157F5" w14:textId="77777777" w:rsidR="00101C5F" w:rsidRPr="00FA25A9" w:rsidRDefault="00101C5F" w:rsidP="00C27D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25A9">
              <w:rPr>
                <w:rFonts w:ascii="Times New Roman" w:hAnsi="Times New Roman" w:cs="Times New Roman"/>
                <w:sz w:val="16"/>
                <w:szCs w:val="16"/>
              </w:rPr>
              <w:t xml:space="preserve">Namibia </w:t>
            </w:r>
            <w:r w:rsidRPr="00FA25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NAM)</w:t>
            </w:r>
          </w:p>
        </w:tc>
        <w:tc>
          <w:tcPr>
            <w:tcW w:w="1412" w:type="dxa"/>
          </w:tcPr>
          <w:p w14:paraId="3FE80FBF" w14:textId="77777777" w:rsidR="00101C5F" w:rsidRPr="00FA25A9" w:rsidRDefault="00101C5F" w:rsidP="00C27D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25A9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101C5F" w:rsidRPr="00FA25A9" w14:paraId="171F1916" w14:textId="77777777" w:rsidTr="004F2094">
        <w:trPr>
          <w:jc w:val="center"/>
        </w:trPr>
        <w:tc>
          <w:tcPr>
            <w:tcW w:w="1591" w:type="dxa"/>
            <w:vMerge/>
          </w:tcPr>
          <w:p w14:paraId="50805FEF" w14:textId="77777777" w:rsidR="00101C5F" w:rsidRPr="00FA25A9" w:rsidRDefault="00101C5F" w:rsidP="00C27D2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7" w:type="dxa"/>
          </w:tcPr>
          <w:p w14:paraId="67ED26FE" w14:textId="77777777" w:rsidR="00101C5F" w:rsidRPr="00FA25A9" w:rsidRDefault="00101C5F" w:rsidP="00C27D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25A9">
              <w:rPr>
                <w:rFonts w:ascii="Times New Roman" w:hAnsi="Times New Roman" w:cs="Times New Roman"/>
                <w:sz w:val="16"/>
                <w:szCs w:val="16"/>
              </w:rPr>
              <w:t xml:space="preserve">Mozambique </w:t>
            </w:r>
            <w:r w:rsidRPr="00FA25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MOZ)</w:t>
            </w:r>
          </w:p>
        </w:tc>
        <w:tc>
          <w:tcPr>
            <w:tcW w:w="1412" w:type="dxa"/>
          </w:tcPr>
          <w:p w14:paraId="0FFDCFF1" w14:textId="77777777" w:rsidR="00101C5F" w:rsidRPr="00FA25A9" w:rsidRDefault="00101C5F" w:rsidP="00C27D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25A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101C5F" w:rsidRPr="00FA25A9" w14:paraId="6E31D019" w14:textId="77777777" w:rsidTr="004F2094">
        <w:trPr>
          <w:jc w:val="center"/>
        </w:trPr>
        <w:tc>
          <w:tcPr>
            <w:tcW w:w="1591" w:type="dxa"/>
            <w:vMerge/>
          </w:tcPr>
          <w:p w14:paraId="1F120DE0" w14:textId="77777777" w:rsidR="00101C5F" w:rsidRPr="00FA25A9" w:rsidRDefault="00101C5F" w:rsidP="00C27D2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7" w:type="dxa"/>
          </w:tcPr>
          <w:p w14:paraId="12AB1CA6" w14:textId="77777777" w:rsidR="00101C5F" w:rsidRPr="00FA25A9" w:rsidRDefault="00101C5F" w:rsidP="00C27D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25A9">
              <w:rPr>
                <w:rFonts w:ascii="Times New Roman" w:hAnsi="Times New Roman" w:cs="Times New Roman"/>
                <w:sz w:val="16"/>
                <w:szCs w:val="16"/>
              </w:rPr>
              <w:t xml:space="preserve">Zimbabwe </w:t>
            </w:r>
            <w:r w:rsidRPr="00FA25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ZWE)</w:t>
            </w:r>
          </w:p>
        </w:tc>
        <w:tc>
          <w:tcPr>
            <w:tcW w:w="1412" w:type="dxa"/>
          </w:tcPr>
          <w:p w14:paraId="4976D0B7" w14:textId="77777777" w:rsidR="00101C5F" w:rsidRPr="00FA25A9" w:rsidRDefault="00101C5F" w:rsidP="00C27D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25A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101C5F" w:rsidRPr="00FA25A9" w14:paraId="0F9FDBE9" w14:textId="77777777" w:rsidTr="004F2094">
        <w:trPr>
          <w:jc w:val="center"/>
        </w:trPr>
        <w:tc>
          <w:tcPr>
            <w:tcW w:w="1591" w:type="dxa"/>
            <w:vMerge/>
          </w:tcPr>
          <w:p w14:paraId="08094433" w14:textId="77777777" w:rsidR="00101C5F" w:rsidRPr="00FA25A9" w:rsidRDefault="00101C5F" w:rsidP="00C27D2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7" w:type="dxa"/>
          </w:tcPr>
          <w:p w14:paraId="668A0868" w14:textId="77777777" w:rsidR="00101C5F" w:rsidRPr="00FA25A9" w:rsidRDefault="00101C5F" w:rsidP="00C27D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25A9">
              <w:rPr>
                <w:rFonts w:ascii="Times New Roman" w:hAnsi="Times New Roman" w:cs="Times New Roman"/>
                <w:sz w:val="16"/>
                <w:szCs w:val="16"/>
              </w:rPr>
              <w:t xml:space="preserve">Malawi </w:t>
            </w:r>
            <w:r w:rsidRPr="00FA25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MWI)</w:t>
            </w:r>
          </w:p>
        </w:tc>
        <w:tc>
          <w:tcPr>
            <w:tcW w:w="1412" w:type="dxa"/>
          </w:tcPr>
          <w:p w14:paraId="58715A3E" w14:textId="77777777" w:rsidR="00101C5F" w:rsidRPr="00FA25A9" w:rsidRDefault="00101C5F" w:rsidP="00C27D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25A9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101C5F" w:rsidRPr="00FA25A9" w14:paraId="4DB013EF" w14:textId="77777777" w:rsidTr="004F2094">
        <w:trPr>
          <w:jc w:val="center"/>
        </w:trPr>
        <w:tc>
          <w:tcPr>
            <w:tcW w:w="1591" w:type="dxa"/>
            <w:vMerge/>
          </w:tcPr>
          <w:p w14:paraId="02C435E4" w14:textId="77777777" w:rsidR="00101C5F" w:rsidRPr="00FA25A9" w:rsidRDefault="00101C5F" w:rsidP="00C27D2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7" w:type="dxa"/>
          </w:tcPr>
          <w:p w14:paraId="3C5420CE" w14:textId="77777777" w:rsidR="00101C5F" w:rsidRPr="00FA25A9" w:rsidRDefault="00101C5F" w:rsidP="00C27D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25A9">
              <w:rPr>
                <w:rFonts w:ascii="Times New Roman" w:hAnsi="Times New Roman" w:cs="Times New Roman"/>
                <w:sz w:val="16"/>
                <w:szCs w:val="16"/>
              </w:rPr>
              <w:t xml:space="preserve">Madagascar </w:t>
            </w:r>
            <w:r w:rsidRPr="00FA25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MDG)</w:t>
            </w:r>
          </w:p>
        </w:tc>
        <w:tc>
          <w:tcPr>
            <w:tcW w:w="1412" w:type="dxa"/>
          </w:tcPr>
          <w:p w14:paraId="027B426D" w14:textId="77777777" w:rsidR="00101C5F" w:rsidRPr="00FA25A9" w:rsidRDefault="00101C5F" w:rsidP="00C27D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25A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101C5F" w:rsidRPr="00FA25A9" w14:paraId="23F49C8A" w14:textId="77777777" w:rsidTr="004F2094">
        <w:trPr>
          <w:jc w:val="center"/>
        </w:trPr>
        <w:tc>
          <w:tcPr>
            <w:tcW w:w="1591" w:type="dxa"/>
            <w:vMerge/>
          </w:tcPr>
          <w:p w14:paraId="76F9847A" w14:textId="77777777" w:rsidR="00101C5F" w:rsidRPr="00FA25A9" w:rsidRDefault="00101C5F" w:rsidP="00C27D2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7" w:type="dxa"/>
          </w:tcPr>
          <w:p w14:paraId="5D5C2631" w14:textId="77777777" w:rsidR="00101C5F" w:rsidRPr="00FA25A9" w:rsidRDefault="00101C5F" w:rsidP="00C27D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25A9">
              <w:rPr>
                <w:rFonts w:ascii="Times New Roman" w:hAnsi="Times New Roman" w:cs="Times New Roman"/>
                <w:sz w:val="16"/>
                <w:szCs w:val="16"/>
              </w:rPr>
              <w:t xml:space="preserve">Lesotho </w:t>
            </w:r>
            <w:r w:rsidRPr="00FA25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LSO)</w:t>
            </w:r>
          </w:p>
        </w:tc>
        <w:tc>
          <w:tcPr>
            <w:tcW w:w="1412" w:type="dxa"/>
          </w:tcPr>
          <w:p w14:paraId="333218F7" w14:textId="77777777" w:rsidR="00101C5F" w:rsidRPr="00FA25A9" w:rsidRDefault="00101C5F" w:rsidP="00C27D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25A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101C5F" w:rsidRPr="00FA25A9" w14:paraId="76E425F3" w14:textId="77777777" w:rsidTr="004F2094">
        <w:trPr>
          <w:jc w:val="center"/>
        </w:trPr>
        <w:tc>
          <w:tcPr>
            <w:tcW w:w="1591" w:type="dxa"/>
            <w:vMerge/>
          </w:tcPr>
          <w:p w14:paraId="7A2627AE" w14:textId="77777777" w:rsidR="00101C5F" w:rsidRPr="00FA25A9" w:rsidRDefault="00101C5F" w:rsidP="00C27D2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7" w:type="dxa"/>
          </w:tcPr>
          <w:p w14:paraId="24CD3E57" w14:textId="77777777" w:rsidR="00101C5F" w:rsidRPr="00FA25A9" w:rsidRDefault="00101C5F" w:rsidP="00C27D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25A9">
              <w:rPr>
                <w:rFonts w:ascii="Times New Roman" w:hAnsi="Times New Roman" w:cs="Times New Roman"/>
                <w:sz w:val="16"/>
                <w:szCs w:val="16"/>
              </w:rPr>
              <w:t xml:space="preserve">Swaziland </w:t>
            </w:r>
            <w:r w:rsidRPr="00FA25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SWZ)</w:t>
            </w:r>
          </w:p>
        </w:tc>
        <w:tc>
          <w:tcPr>
            <w:tcW w:w="1412" w:type="dxa"/>
          </w:tcPr>
          <w:p w14:paraId="70DD5A75" w14:textId="77777777" w:rsidR="00101C5F" w:rsidRPr="00FA25A9" w:rsidRDefault="00101C5F" w:rsidP="00C27D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25A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101C5F" w:rsidRPr="00FA25A9" w14:paraId="763D108C" w14:textId="77777777" w:rsidTr="004F2094">
        <w:trPr>
          <w:jc w:val="center"/>
        </w:trPr>
        <w:tc>
          <w:tcPr>
            <w:tcW w:w="1591" w:type="dxa"/>
            <w:vMerge/>
          </w:tcPr>
          <w:p w14:paraId="2990C767" w14:textId="77777777" w:rsidR="00101C5F" w:rsidRPr="00FA25A9" w:rsidRDefault="00101C5F" w:rsidP="00C27D2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7" w:type="dxa"/>
          </w:tcPr>
          <w:p w14:paraId="323E7217" w14:textId="77777777" w:rsidR="00101C5F" w:rsidRPr="00FA25A9" w:rsidRDefault="00101C5F" w:rsidP="00C27D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25A9">
              <w:rPr>
                <w:rFonts w:ascii="Times New Roman" w:hAnsi="Times New Roman" w:cs="Times New Roman"/>
                <w:sz w:val="16"/>
                <w:szCs w:val="16"/>
              </w:rPr>
              <w:t xml:space="preserve">Botswana </w:t>
            </w:r>
            <w:r w:rsidRPr="00FA25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BWA)</w:t>
            </w:r>
          </w:p>
        </w:tc>
        <w:tc>
          <w:tcPr>
            <w:tcW w:w="1412" w:type="dxa"/>
          </w:tcPr>
          <w:p w14:paraId="20ABB4A0" w14:textId="77777777" w:rsidR="00101C5F" w:rsidRPr="00FA25A9" w:rsidRDefault="00101C5F" w:rsidP="00C27D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25A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101C5F" w:rsidRPr="00FA25A9" w14:paraId="4DB8DC42" w14:textId="77777777" w:rsidTr="004F2094">
        <w:trPr>
          <w:jc w:val="center"/>
        </w:trPr>
        <w:tc>
          <w:tcPr>
            <w:tcW w:w="1591" w:type="dxa"/>
            <w:vMerge/>
          </w:tcPr>
          <w:p w14:paraId="1FB0D46E" w14:textId="77777777" w:rsidR="00101C5F" w:rsidRPr="00FA25A9" w:rsidRDefault="00101C5F" w:rsidP="00C27D2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7" w:type="dxa"/>
          </w:tcPr>
          <w:p w14:paraId="5DD24651" w14:textId="77777777" w:rsidR="00101C5F" w:rsidRPr="00FA25A9" w:rsidRDefault="00101C5F" w:rsidP="00C27D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25A9">
              <w:rPr>
                <w:rFonts w:ascii="Times New Roman" w:hAnsi="Times New Roman" w:cs="Times New Roman"/>
                <w:sz w:val="16"/>
                <w:szCs w:val="16"/>
              </w:rPr>
              <w:t xml:space="preserve">Somalia </w:t>
            </w:r>
            <w:r w:rsidRPr="00FA25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SOM)</w:t>
            </w:r>
          </w:p>
        </w:tc>
        <w:tc>
          <w:tcPr>
            <w:tcW w:w="1412" w:type="dxa"/>
          </w:tcPr>
          <w:p w14:paraId="66E080C4" w14:textId="77777777" w:rsidR="00101C5F" w:rsidRPr="00FA25A9" w:rsidRDefault="00101C5F" w:rsidP="00C27D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25A9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101C5F" w:rsidRPr="00FA25A9" w14:paraId="40C23542" w14:textId="77777777" w:rsidTr="004F2094">
        <w:trPr>
          <w:jc w:val="center"/>
        </w:trPr>
        <w:tc>
          <w:tcPr>
            <w:tcW w:w="1591" w:type="dxa"/>
            <w:vMerge/>
          </w:tcPr>
          <w:p w14:paraId="47E6AFE2" w14:textId="77777777" w:rsidR="00101C5F" w:rsidRPr="00FA25A9" w:rsidRDefault="00101C5F" w:rsidP="00C27D2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7" w:type="dxa"/>
          </w:tcPr>
          <w:p w14:paraId="77F65E1E" w14:textId="77777777" w:rsidR="00101C5F" w:rsidRPr="00FA25A9" w:rsidRDefault="00101C5F" w:rsidP="00C27D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25A9">
              <w:rPr>
                <w:rFonts w:ascii="Times New Roman" w:hAnsi="Times New Roman" w:cs="Times New Roman"/>
                <w:sz w:val="16"/>
                <w:szCs w:val="16"/>
              </w:rPr>
              <w:t xml:space="preserve">Liberia </w:t>
            </w:r>
            <w:r w:rsidRPr="00FA25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LBR)</w:t>
            </w:r>
          </w:p>
        </w:tc>
        <w:tc>
          <w:tcPr>
            <w:tcW w:w="1412" w:type="dxa"/>
          </w:tcPr>
          <w:p w14:paraId="4185B01E" w14:textId="77777777" w:rsidR="00101C5F" w:rsidRPr="00FA25A9" w:rsidRDefault="00101C5F" w:rsidP="00C27D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25A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101C5F" w:rsidRPr="00FA25A9" w14:paraId="1CFDDFEF" w14:textId="77777777" w:rsidTr="004F2094">
        <w:trPr>
          <w:jc w:val="center"/>
        </w:trPr>
        <w:tc>
          <w:tcPr>
            <w:tcW w:w="1591" w:type="dxa"/>
            <w:vMerge/>
          </w:tcPr>
          <w:p w14:paraId="7581EDF4" w14:textId="77777777" w:rsidR="00101C5F" w:rsidRPr="00FA25A9" w:rsidRDefault="00101C5F" w:rsidP="00C27D2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7" w:type="dxa"/>
          </w:tcPr>
          <w:p w14:paraId="1492A6B3" w14:textId="77777777" w:rsidR="00101C5F" w:rsidRPr="00FA25A9" w:rsidRDefault="00101C5F" w:rsidP="00C27D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25A9">
              <w:rPr>
                <w:rFonts w:ascii="Times New Roman" w:hAnsi="Times New Roman" w:cs="Times New Roman"/>
                <w:sz w:val="16"/>
                <w:szCs w:val="16"/>
              </w:rPr>
              <w:t xml:space="preserve">Cameroon </w:t>
            </w:r>
            <w:r w:rsidRPr="00FA25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CMR)</w:t>
            </w:r>
          </w:p>
        </w:tc>
        <w:tc>
          <w:tcPr>
            <w:tcW w:w="1412" w:type="dxa"/>
          </w:tcPr>
          <w:p w14:paraId="5911DAA5" w14:textId="77777777" w:rsidR="00101C5F" w:rsidRPr="00FA25A9" w:rsidRDefault="00101C5F" w:rsidP="00C27D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25A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101C5F" w:rsidRPr="00FA25A9" w14:paraId="4C5BDAC2" w14:textId="77777777" w:rsidTr="004F2094">
        <w:trPr>
          <w:jc w:val="center"/>
        </w:trPr>
        <w:tc>
          <w:tcPr>
            <w:tcW w:w="1591" w:type="dxa"/>
            <w:vMerge/>
          </w:tcPr>
          <w:p w14:paraId="52848E31" w14:textId="77777777" w:rsidR="00101C5F" w:rsidRPr="00FA25A9" w:rsidRDefault="00101C5F" w:rsidP="00C27D2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7" w:type="dxa"/>
          </w:tcPr>
          <w:p w14:paraId="424FDABF" w14:textId="77777777" w:rsidR="00101C5F" w:rsidRPr="00FA25A9" w:rsidRDefault="00101C5F" w:rsidP="00C27D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25A9">
              <w:rPr>
                <w:rFonts w:ascii="Times New Roman" w:hAnsi="Times New Roman" w:cs="Times New Roman"/>
                <w:sz w:val="16"/>
                <w:szCs w:val="16"/>
              </w:rPr>
              <w:t xml:space="preserve">Burkina Faso </w:t>
            </w:r>
            <w:r w:rsidRPr="00FA25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BFA)</w:t>
            </w:r>
          </w:p>
        </w:tc>
        <w:tc>
          <w:tcPr>
            <w:tcW w:w="1412" w:type="dxa"/>
          </w:tcPr>
          <w:p w14:paraId="0C87AF46" w14:textId="77777777" w:rsidR="00101C5F" w:rsidRPr="00FA25A9" w:rsidRDefault="00101C5F" w:rsidP="00C27D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25A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101C5F" w:rsidRPr="00FA25A9" w14:paraId="79B7EE63" w14:textId="77777777" w:rsidTr="004F2094">
        <w:trPr>
          <w:jc w:val="center"/>
        </w:trPr>
        <w:tc>
          <w:tcPr>
            <w:tcW w:w="1591" w:type="dxa"/>
            <w:vMerge/>
          </w:tcPr>
          <w:p w14:paraId="7AE42581" w14:textId="77777777" w:rsidR="00101C5F" w:rsidRPr="00FA25A9" w:rsidRDefault="00101C5F" w:rsidP="00C27D2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7" w:type="dxa"/>
          </w:tcPr>
          <w:p w14:paraId="1D7FCEAF" w14:textId="77777777" w:rsidR="00101C5F" w:rsidRPr="00FA25A9" w:rsidRDefault="00101C5F" w:rsidP="00C27D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25A9">
              <w:rPr>
                <w:rFonts w:ascii="Times New Roman" w:hAnsi="Times New Roman" w:cs="Times New Roman"/>
                <w:sz w:val="16"/>
                <w:szCs w:val="16"/>
              </w:rPr>
              <w:t xml:space="preserve">Ghana </w:t>
            </w:r>
            <w:r w:rsidRPr="00FA25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GHA)</w:t>
            </w:r>
          </w:p>
        </w:tc>
        <w:tc>
          <w:tcPr>
            <w:tcW w:w="1412" w:type="dxa"/>
          </w:tcPr>
          <w:p w14:paraId="4B28DD20" w14:textId="77777777" w:rsidR="00101C5F" w:rsidRPr="00FA25A9" w:rsidRDefault="00101C5F" w:rsidP="00C27D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25A9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101C5F" w:rsidRPr="00FA25A9" w14:paraId="1A757160" w14:textId="77777777" w:rsidTr="004F2094">
        <w:trPr>
          <w:jc w:val="center"/>
        </w:trPr>
        <w:tc>
          <w:tcPr>
            <w:tcW w:w="1591" w:type="dxa"/>
            <w:vMerge/>
          </w:tcPr>
          <w:p w14:paraId="20413D09" w14:textId="77777777" w:rsidR="00101C5F" w:rsidRPr="00FA25A9" w:rsidRDefault="00101C5F" w:rsidP="00C27D2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7" w:type="dxa"/>
          </w:tcPr>
          <w:p w14:paraId="01CF397F" w14:textId="77777777" w:rsidR="00101C5F" w:rsidRPr="00FA25A9" w:rsidRDefault="00101C5F" w:rsidP="00C27D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25A9">
              <w:rPr>
                <w:rFonts w:ascii="Times New Roman" w:hAnsi="Times New Roman" w:cs="Times New Roman"/>
                <w:sz w:val="16"/>
                <w:szCs w:val="16"/>
              </w:rPr>
              <w:t xml:space="preserve">Niger </w:t>
            </w:r>
            <w:r w:rsidRPr="00FA25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NER)</w:t>
            </w:r>
          </w:p>
        </w:tc>
        <w:tc>
          <w:tcPr>
            <w:tcW w:w="1412" w:type="dxa"/>
          </w:tcPr>
          <w:p w14:paraId="05DD6B99" w14:textId="77777777" w:rsidR="00101C5F" w:rsidRPr="00FA25A9" w:rsidRDefault="00101C5F" w:rsidP="00C27D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25A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101C5F" w:rsidRPr="00FA25A9" w14:paraId="10E6710C" w14:textId="77777777" w:rsidTr="004F2094">
        <w:trPr>
          <w:jc w:val="center"/>
        </w:trPr>
        <w:tc>
          <w:tcPr>
            <w:tcW w:w="1591" w:type="dxa"/>
            <w:vMerge/>
          </w:tcPr>
          <w:p w14:paraId="268B4177" w14:textId="77777777" w:rsidR="00101C5F" w:rsidRPr="00FA25A9" w:rsidRDefault="00101C5F" w:rsidP="00C27D2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7" w:type="dxa"/>
          </w:tcPr>
          <w:p w14:paraId="475B3567" w14:textId="77777777" w:rsidR="00101C5F" w:rsidRPr="00FA25A9" w:rsidRDefault="00101C5F" w:rsidP="00C27D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25A9">
              <w:rPr>
                <w:rFonts w:ascii="Times New Roman" w:hAnsi="Times New Roman" w:cs="Times New Roman"/>
                <w:sz w:val="16"/>
                <w:szCs w:val="16"/>
              </w:rPr>
              <w:t xml:space="preserve">Nigeria </w:t>
            </w:r>
            <w:r w:rsidRPr="00FA25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NGA)</w:t>
            </w:r>
          </w:p>
        </w:tc>
        <w:tc>
          <w:tcPr>
            <w:tcW w:w="1412" w:type="dxa"/>
          </w:tcPr>
          <w:p w14:paraId="111C9756" w14:textId="77777777" w:rsidR="00101C5F" w:rsidRPr="00FA25A9" w:rsidRDefault="00101C5F" w:rsidP="00C27D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25A9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</w:tr>
      <w:tr w:rsidR="00101C5F" w:rsidRPr="00FA25A9" w14:paraId="3B909B99" w14:textId="77777777" w:rsidTr="004F2094">
        <w:trPr>
          <w:jc w:val="center"/>
        </w:trPr>
        <w:tc>
          <w:tcPr>
            <w:tcW w:w="1591" w:type="dxa"/>
            <w:vMerge/>
          </w:tcPr>
          <w:p w14:paraId="738B92AD" w14:textId="77777777" w:rsidR="00101C5F" w:rsidRPr="00FA25A9" w:rsidRDefault="00101C5F" w:rsidP="00C27D2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7" w:type="dxa"/>
          </w:tcPr>
          <w:p w14:paraId="4C86F553" w14:textId="77777777" w:rsidR="00101C5F" w:rsidRPr="00FA25A9" w:rsidRDefault="00101C5F" w:rsidP="00C27D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25A9">
              <w:rPr>
                <w:rFonts w:ascii="Times New Roman" w:hAnsi="Times New Roman" w:cs="Times New Roman"/>
                <w:sz w:val="16"/>
                <w:szCs w:val="16"/>
              </w:rPr>
              <w:t xml:space="preserve">Senegal </w:t>
            </w:r>
            <w:r w:rsidRPr="00FA25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SEN)</w:t>
            </w:r>
          </w:p>
        </w:tc>
        <w:tc>
          <w:tcPr>
            <w:tcW w:w="1412" w:type="dxa"/>
          </w:tcPr>
          <w:p w14:paraId="707E625E" w14:textId="77777777" w:rsidR="00101C5F" w:rsidRPr="00FA25A9" w:rsidRDefault="00101C5F" w:rsidP="00C27D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25A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101C5F" w:rsidRPr="00FA25A9" w14:paraId="7B381571" w14:textId="77777777" w:rsidTr="004F2094">
        <w:trPr>
          <w:jc w:val="center"/>
        </w:trPr>
        <w:tc>
          <w:tcPr>
            <w:tcW w:w="1591" w:type="dxa"/>
            <w:vMerge/>
          </w:tcPr>
          <w:p w14:paraId="35AE0257" w14:textId="77777777" w:rsidR="00101C5F" w:rsidRPr="00FA25A9" w:rsidRDefault="00101C5F" w:rsidP="00C27D2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7" w:type="dxa"/>
          </w:tcPr>
          <w:p w14:paraId="6F9CA190" w14:textId="77777777" w:rsidR="00101C5F" w:rsidRPr="00FA25A9" w:rsidRDefault="00101C5F" w:rsidP="00C27D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25A9">
              <w:rPr>
                <w:rFonts w:ascii="Times New Roman" w:hAnsi="Times New Roman" w:cs="Times New Roman"/>
                <w:sz w:val="16"/>
                <w:szCs w:val="16"/>
              </w:rPr>
              <w:t xml:space="preserve">Mali </w:t>
            </w:r>
            <w:r w:rsidRPr="00FA25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MLI)</w:t>
            </w:r>
          </w:p>
        </w:tc>
        <w:tc>
          <w:tcPr>
            <w:tcW w:w="1412" w:type="dxa"/>
          </w:tcPr>
          <w:p w14:paraId="66EF08F9" w14:textId="77777777" w:rsidR="00101C5F" w:rsidRPr="00FA25A9" w:rsidRDefault="00101C5F" w:rsidP="00C27D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25A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101C5F" w:rsidRPr="00FA25A9" w14:paraId="6E5B283D" w14:textId="77777777" w:rsidTr="004F2094">
        <w:trPr>
          <w:jc w:val="center"/>
        </w:trPr>
        <w:tc>
          <w:tcPr>
            <w:tcW w:w="1591" w:type="dxa"/>
            <w:vMerge/>
          </w:tcPr>
          <w:p w14:paraId="319B79DA" w14:textId="77777777" w:rsidR="00101C5F" w:rsidRPr="00FA25A9" w:rsidRDefault="00101C5F" w:rsidP="00C27D2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7" w:type="dxa"/>
          </w:tcPr>
          <w:p w14:paraId="349E65F4" w14:textId="77777777" w:rsidR="00101C5F" w:rsidRPr="00FA25A9" w:rsidRDefault="00101C5F" w:rsidP="00C27D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25A9">
              <w:rPr>
                <w:rFonts w:ascii="Times New Roman" w:hAnsi="Times New Roman" w:cs="Times New Roman"/>
                <w:sz w:val="16"/>
                <w:szCs w:val="16"/>
              </w:rPr>
              <w:t xml:space="preserve">Sierra Leone </w:t>
            </w:r>
            <w:r w:rsidRPr="00FA25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SLE)</w:t>
            </w:r>
          </w:p>
        </w:tc>
        <w:tc>
          <w:tcPr>
            <w:tcW w:w="1412" w:type="dxa"/>
          </w:tcPr>
          <w:p w14:paraId="3BBA1F9A" w14:textId="77777777" w:rsidR="00101C5F" w:rsidRPr="00FA25A9" w:rsidRDefault="00101C5F" w:rsidP="00C27D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25A9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101C5F" w:rsidRPr="00FA25A9" w14:paraId="4B6819BB" w14:textId="77777777" w:rsidTr="004F2094">
        <w:trPr>
          <w:trHeight w:val="233"/>
          <w:jc w:val="center"/>
        </w:trPr>
        <w:tc>
          <w:tcPr>
            <w:tcW w:w="1591" w:type="dxa"/>
            <w:vMerge/>
          </w:tcPr>
          <w:p w14:paraId="3A23AF6F" w14:textId="77777777" w:rsidR="00101C5F" w:rsidRPr="00FA25A9" w:rsidRDefault="00101C5F" w:rsidP="00C27D2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7" w:type="dxa"/>
          </w:tcPr>
          <w:p w14:paraId="060E1829" w14:textId="77777777" w:rsidR="00101C5F" w:rsidRPr="00FA25A9" w:rsidRDefault="00101C5F" w:rsidP="00C27D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25A9">
              <w:rPr>
                <w:rFonts w:ascii="Times New Roman" w:hAnsi="Times New Roman" w:cs="Times New Roman"/>
                <w:sz w:val="16"/>
                <w:szCs w:val="16"/>
              </w:rPr>
              <w:t xml:space="preserve">Benin </w:t>
            </w:r>
            <w:r w:rsidRPr="00FA25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BEN)</w:t>
            </w:r>
          </w:p>
        </w:tc>
        <w:tc>
          <w:tcPr>
            <w:tcW w:w="1412" w:type="dxa"/>
          </w:tcPr>
          <w:p w14:paraId="65C18069" w14:textId="77777777" w:rsidR="00101C5F" w:rsidRPr="00FA25A9" w:rsidRDefault="00101C5F" w:rsidP="00C27D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25A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101C5F" w:rsidRPr="00FA25A9" w14:paraId="3A1395C1" w14:textId="77777777" w:rsidTr="004F2094">
        <w:trPr>
          <w:jc w:val="center"/>
        </w:trPr>
        <w:tc>
          <w:tcPr>
            <w:tcW w:w="1591" w:type="dxa"/>
            <w:vMerge w:val="restart"/>
            <w:textDirection w:val="btLr"/>
          </w:tcPr>
          <w:p w14:paraId="73AFEFC0" w14:textId="77777777" w:rsidR="00101C5F" w:rsidRPr="00FA25A9" w:rsidRDefault="00101C5F" w:rsidP="00C27D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25A9">
              <w:rPr>
                <w:rFonts w:ascii="Times New Roman" w:hAnsi="Times New Roman" w:cs="Times New Roman"/>
                <w:sz w:val="16"/>
                <w:szCs w:val="16"/>
              </w:rPr>
              <w:t xml:space="preserve">    Multi-country </w:t>
            </w:r>
          </w:p>
        </w:tc>
        <w:tc>
          <w:tcPr>
            <w:tcW w:w="3117" w:type="dxa"/>
          </w:tcPr>
          <w:p w14:paraId="3F8D8A44" w14:textId="77777777" w:rsidR="00101C5F" w:rsidRPr="00FA25A9" w:rsidRDefault="00101C5F" w:rsidP="00C27D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25A9">
              <w:rPr>
                <w:rFonts w:ascii="Times New Roman" w:hAnsi="Times New Roman" w:cs="Times New Roman"/>
                <w:sz w:val="16"/>
                <w:szCs w:val="16"/>
              </w:rPr>
              <w:t>Sahel</w:t>
            </w:r>
          </w:p>
        </w:tc>
        <w:tc>
          <w:tcPr>
            <w:tcW w:w="1412" w:type="dxa"/>
          </w:tcPr>
          <w:p w14:paraId="33FE33BC" w14:textId="77777777" w:rsidR="00101C5F" w:rsidRPr="00FA25A9" w:rsidRDefault="00101C5F" w:rsidP="00C27D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25A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101C5F" w:rsidRPr="00FA25A9" w14:paraId="60345CB4" w14:textId="77777777" w:rsidTr="004F2094">
        <w:trPr>
          <w:jc w:val="center"/>
        </w:trPr>
        <w:tc>
          <w:tcPr>
            <w:tcW w:w="1591" w:type="dxa"/>
            <w:vMerge/>
          </w:tcPr>
          <w:p w14:paraId="1C64DA84" w14:textId="77777777" w:rsidR="00101C5F" w:rsidRPr="00FA25A9" w:rsidRDefault="00101C5F" w:rsidP="00C27D2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7" w:type="dxa"/>
          </w:tcPr>
          <w:p w14:paraId="641FC5C7" w14:textId="77777777" w:rsidR="00101C5F" w:rsidRPr="00FA25A9" w:rsidRDefault="00101C5F" w:rsidP="00C27D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25A9">
              <w:rPr>
                <w:rFonts w:ascii="Times New Roman" w:hAnsi="Times New Roman" w:cs="Times New Roman"/>
                <w:sz w:val="16"/>
                <w:szCs w:val="16"/>
              </w:rPr>
              <w:t>Horn of Africa</w:t>
            </w:r>
          </w:p>
        </w:tc>
        <w:tc>
          <w:tcPr>
            <w:tcW w:w="1412" w:type="dxa"/>
          </w:tcPr>
          <w:p w14:paraId="31F35C9A" w14:textId="77777777" w:rsidR="00101C5F" w:rsidRPr="00FA25A9" w:rsidRDefault="00101C5F" w:rsidP="00C27D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25A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101C5F" w:rsidRPr="00FA25A9" w14:paraId="33524A30" w14:textId="77777777" w:rsidTr="004F2094">
        <w:trPr>
          <w:jc w:val="center"/>
        </w:trPr>
        <w:tc>
          <w:tcPr>
            <w:tcW w:w="1591" w:type="dxa"/>
            <w:vMerge/>
          </w:tcPr>
          <w:p w14:paraId="53D560A6" w14:textId="77777777" w:rsidR="00101C5F" w:rsidRPr="00FA25A9" w:rsidRDefault="00101C5F" w:rsidP="00C27D2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7" w:type="dxa"/>
          </w:tcPr>
          <w:p w14:paraId="3BE9926D" w14:textId="77777777" w:rsidR="00101C5F" w:rsidRPr="00FA25A9" w:rsidRDefault="00101C5F" w:rsidP="00C27D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25A9">
              <w:rPr>
                <w:rFonts w:ascii="Times New Roman" w:hAnsi="Times New Roman" w:cs="Times New Roman"/>
                <w:sz w:val="16"/>
                <w:szCs w:val="16"/>
              </w:rPr>
              <w:t>East and West Africa</w:t>
            </w:r>
          </w:p>
        </w:tc>
        <w:tc>
          <w:tcPr>
            <w:tcW w:w="1412" w:type="dxa"/>
          </w:tcPr>
          <w:p w14:paraId="0AA33C70" w14:textId="77777777" w:rsidR="00101C5F" w:rsidRPr="00FA25A9" w:rsidRDefault="00101C5F" w:rsidP="00C27D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25A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101C5F" w:rsidRPr="00FA25A9" w14:paraId="5EC0D5F3" w14:textId="77777777" w:rsidTr="004F2094">
        <w:trPr>
          <w:jc w:val="center"/>
        </w:trPr>
        <w:tc>
          <w:tcPr>
            <w:tcW w:w="1591" w:type="dxa"/>
            <w:vMerge/>
          </w:tcPr>
          <w:p w14:paraId="76F4E16F" w14:textId="77777777" w:rsidR="00101C5F" w:rsidRPr="00FA25A9" w:rsidRDefault="00101C5F" w:rsidP="00C27D2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7" w:type="dxa"/>
          </w:tcPr>
          <w:p w14:paraId="2B7962E6" w14:textId="77777777" w:rsidR="00101C5F" w:rsidRPr="00FA25A9" w:rsidRDefault="00101C5F" w:rsidP="00C27D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25A9">
              <w:rPr>
                <w:rFonts w:ascii="Times New Roman" w:hAnsi="Times New Roman" w:cs="Times New Roman"/>
                <w:sz w:val="16"/>
                <w:szCs w:val="16"/>
              </w:rPr>
              <w:t>East Africa</w:t>
            </w:r>
          </w:p>
        </w:tc>
        <w:tc>
          <w:tcPr>
            <w:tcW w:w="1412" w:type="dxa"/>
          </w:tcPr>
          <w:p w14:paraId="6AD3E9E5" w14:textId="77777777" w:rsidR="00101C5F" w:rsidRPr="00FA25A9" w:rsidRDefault="00101C5F" w:rsidP="00C27D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25A9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101C5F" w:rsidRPr="00FA25A9" w14:paraId="66AC73DC" w14:textId="77777777" w:rsidTr="004F2094">
        <w:trPr>
          <w:jc w:val="center"/>
        </w:trPr>
        <w:tc>
          <w:tcPr>
            <w:tcW w:w="1591" w:type="dxa"/>
            <w:vMerge/>
          </w:tcPr>
          <w:p w14:paraId="26DCAA83" w14:textId="77777777" w:rsidR="00101C5F" w:rsidRPr="00FA25A9" w:rsidRDefault="00101C5F" w:rsidP="00C27D2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7" w:type="dxa"/>
          </w:tcPr>
          <w:p w14:paraId="7A863841" w14:textId="77777777" w:rsidR="00101C5F" w:rsidRPr="00FA25A9" w:rsidRDefault="00101C5F" w:rsidP="00C27D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25A9">
              <w:rPr>
                <w:rFonts w:ascii="Times New Roman" w:hAnsi="Times New Roman" w:cs="Times New Roman"/>
                <w:sz w:val="16"/>
                <w:szCs w:val="16"/>
              </w:rPr>
              <w:t>West Africa</w:t>
            </w:r>
          </w:p>
        </w:tc>
        <w:tc>
          <w:tcPr>
            <w:tcW w:w="1412" w:type="dxa"/>
          </w:tcPr>
          <w:p w14:paraId="0A291F8F" w14:textId="77777777" w:rsidR="00101C5F" w:rsidRPr="00FA25A9" w:rsidRDefault="00101C5F" w:rsidP="00C27D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25A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101C5F" w:rsidRPr="00FA25A9" w14:paraId="21078033" w14:textId="77777777" w:rsidTr="004F2094">
        <w:trPr>
          <w:jc w:val="center"/>
        </w:trPr>
        <w:tc>
          <w:tcPr>
            <w:tcW w:w="1591" w:type="dxa"/>
            <w:vMerge/>
          </w:tcPr>
          <w:p w14:paraId="00E5A0A2" w14:textId="77777777" w:rsidR="00101C5F" w:rsidRPr="00FA25A9" w:rsidRDefault="00101C5F" w:rsidP="00C27D2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7" w:type="dxa"/>
          </w:tcPr>
          <w:p w14:paraId="045014F0" w14:textId="77777777" w:rsidR="00101C5F" w:rsidRPr="00FA25A9" w:rsidRDefault="00101C5F" w:rsidP="00C27D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25A9">
              <w:rPr>
                <w:rFonts w:ascii="Times New Roman" w:hAnsi="Times New Roman" w:cs="Times New Roman"/>
                <w:sz w:val="16"/>
                <w:szCs w:val="16"/>
              </w:rPr>
              <w:t>Sub-Saharan Africa</w:t>
            </w:r>
          </w:p>
        </w:tc>
        <w:tc>
          <w:tcPr>
            <w:tcW w:w="1412" w:type="dxa"/>
          </w:tcPr>
          <w:p w14:paraId="0F3FE381" w14:textId="77777777" w:rsidR="00101C5F" w:rsidRPr="00FA25A9" w:rsidRDefault="00101C5F" w:rsidP="00C27D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25A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101C5F" w:rsidRPr="00FA25A9" w14:paraId="79A54491" w14:textId="77777777" w:rsidTr="004F2094">
        <w:trPr>
          <w:jc w:val="center"/>
        </w:trPr>
        <w:tc>
          <w:tcPr>
            <w:tcW w:w="1591" w:type="dxa"/>
            <w:vMerge/>
          </w:tcPr>
          <w:p w14:paraId="37CDDECE" w14:textId="77777777" w:rsidR="00101C5F" w:rsidRPr="00FA25A9" w:rsidRDefault="00101C5F" w:rsidP="00C27D2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7" w:type="dxa"/>
          </w:tcPr>
          <w:p w14:paraId="6FE94C51" w14:textId="77777777" w:rsidR="00101C5F" w:rsidRPr="00FA25A9" w:rsidRDefault="00101C5F" w:rsidP="00C27D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25A9">
              <w:rPr>
                <w:rFonts w:ascii="Times New Roman" w:hAnsi="Times New Roman" w:cs="Times New Roman"/>
                <w:sz w:val="16"/>
                <w:szCs w:val="16"/>
              </w:rPr>
              <w:t>LMICs</w:t>
            </w:r>
          </w:p>
        </w:tc>
        <w:tc>
          <w:tcPr>
            <w:tcW w:w="1412" w:type="dxa"/>
          </w:tcPr>
          <w:p w14:paraId="6421A434" w14:textId="77777777" w:rsidR="00101C5F" w:rsidRPr="00FA25A9" w:rsidRDefault="00101C5F" w:rsidP="00C27D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25A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101C5F" w:rsidRPr="00FA25A9" w14:paraId="3F031AE9" w14:textId="77777777" w:rsidTr="004F2094">
        <w:trPr>
          <w:cantSplit/>
          <w:trHeight w:val="432"/>
          <w:jc w:val="center"/>
        </w:trPr>
        <w:tc>
          <w:tcPr>
            <w:tcW w:w="1591" w:type="dxa"/>
            <w:textDirection w:val="btLr"/>
          </w:tcPr>
          <w:p w14:paraId="54445B2C" w14:textId="77777777" w:rsidR="00101C5F" w:rsidRPr="00FA25A9" w:rsidRDefault="00101C5F" w:rsidP="00C27D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25A9">
              <w:rPr>
                <w:rFonts w:ascii="Times New Roman" w:hAnsi="Times New Roman" w:cs="Times New Roman"/>
                <w:sz w:val="16"/>
                <w:szCs w:val="16"/>
              </w:rPr>
              <w:t>Global</w:t>
            </w:r>
          </w:p>
        </w:tc>
        <w:tc>
          <w:tcPr>
            <w:tcW w:w="3117" w:type="dxa"/>
          </w:tcPr>
          <w:p w14:paraId="5D6A816C" w14:textId="77777777" w:rsidR="00101C5F" w:rsidRPr="00FA25A9" w:rsidRDefault="00101C5F" w:rsidP="00C27D2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2" w:type="dxa"/>
          </w:tcPr>
          <w:p w14:paraId="59F3EF4A" w14:textId="77777777" w:rsidR="00101C5F" w:rsidRPr="00FA25A9" w:rsidRDefault="00101C5F" w:rsidP="00C27D2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E2FC8AA" w14:textId="77777777" w:rsidR="00101C5F" w:rsidRPr="00FA25A9" w:rsidRDefault="00101C5F" w:rsidP="00C27D2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A321959" w14:textId="77777777" w:rsidR="00101C5F" w:rsidRPr="00FA25A9" w:rsidRDefault="00101C5F" w:rsidP="00C27D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25A9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</w:tbl>
    <w:p w14:paraId="0E971A24" w14:textId="77777777" w:rsidR="00101C5F" w:rsidRDefault="00101C5F"/>
    <w:sectPr w:rsidR="00101C5F" w:rsidSect="007B0F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1C5F"/>
    <w:rsid w:val="00054871"/>
    <w:rsid w:val="000E1B9C"/>
    <w:rsid w:val="00101C5F"/>
    <w:rsid w:val="002445F7"/>
    <w:rsid w:val="002C48BC"/>
    <w:rsid w:val="003612BA"/>
    <w:rsid w:val="0046423D"/>
    <w:rsid w:val="004F2094"/>
    <w:rsid w:val="0072236D"/>
    <w:rsid w:val="007B0F9B"/>
    <w:rsid w:val="007B103C"/>
    <w:rsid w:val="00815C90"/>
    <w:rsid w:val="00A53FA5"/>
    <w:rsid w:val="00B03C19"/>
    <w:rsid w:val="00DB7449"/>
    <w:rsid w:val="00FA25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4791E3"/>
  <w15:chartTrackingRefBased/>
  <w15:docId w15:val="{D17061D4-BE65-41B1-959E-38CB7F132D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01C5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01C5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01C5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01C5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01C5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01C5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01C5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01C5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01C5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01C5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01C5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01C5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01C5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01C5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01C5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01C5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01C5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01C5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01C5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01C5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01C5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01C5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01C5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01C5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01C5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01C5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01C5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01C5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01C5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01C5F"/>
    <w:pPr>
      <w:spacing w:after="0" w:line="240" w:lineRule="auto"/>
    </w:pPr>
    <w:rPr>
      <w:kern w:val="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35</Words>
  <Characters>773</Characters>
  <Application>Microsoft Office Word</Application>
  <DocSecurity>0</DocSecurity>
  <Lines>6</Lines>
  <Paragraphs>1</Paragraphs>
  <ScaleCrop>false</ScaleCrop>
  <Company/>
  <LinksUpToDate>false</LinksUpToDate>
  <CharactersWithSpaces>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Museka</dc:creator>
  <cp:keywords/>
  <dc:description/>
  <cp:lastModifiedBy>Caroline Museka</cp:lastModifiedBy>
  <cp:revision>5</cp:revision>
  <dcterms:created xsi:type="dcterms:W3CDTF">2025-07-07T15:49:00Z</dcterms:created>
  <dcterms:modified xsi:type="dcterms:W3CDTF">2025-08-27T06:40:00Z</dcterms:modified>
</cp:coreProperties>
</file>